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91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850"/>
        <w:gridCol w:w="1809"/>
        <w:gridCol w:w="851"/>
        <w:gridCol w:w="1559"/>
        <w:gridCol w:w="948"/>
      </w:tblGrid>
      <w:tr w:rsidR="00054FD4" w:rsidRPr="00E66B9C" w14:paraId="315408B2" w14:textId="77777777" w:rsidTr="00BA34D1">
        <w:tc>
          <w:tcPr>
            <w:tcW w:w="9136" w:type="dxa"/>
            <w:gridSpan w:val="7"/>
            <w:tcBorders>
              <w:bottom w:val="single" w:sz="8" w:space="0" w:color="auto"/>
            </w:tcBorders>
          </w:tcPr>
          <w:p w14:paraId="35AFB8DF" w14:textId="77777777" w:rsidR="00054FD4" w:rsidRPr="00E66B9C" w:rsidRDefault="00054FD4" w:rsidP="00BA34D1">
            <w:pPr>
              <w:rPr>
                <w:rFonts w:hint="eastAsia"/>
              </w:rPr>
            </w:pPr>
            <w:r w:rsidRPr="00E66B9C">
              <w:rPr>
                <w:rFonts w:hint="eastAsia"/>
              </w:rPr>
              <w:t>Table S2</w:t>
            </w:r>
            <w:r>
              <w:t>.</w:t>
            </w:r>
            <w:r w:rsidRPr="00E66B9C">
              <w:rPr>
                <w:rFonts w:hint="eastAsia"/>
              </w:rPr>
              <w:t xml:space="preserve"> </w:t>
            </w:r>
            <w:r>
              <w:t>T</w:t>
            </w:r>
            <w:r w:rsidRPr="00E66B9C">
              <w:rPr>
                <w:rFonts w:hint="eastAsia"/>
              </w:rPr>
              <w:t xml:space="preserve">he relationship between NHHR and the risk of sarcopenia in </w:t>
            </w:r>
            <w:r>
              <w:t xml:space="preserve">the </w:t>
            </w:r>
            <w:r w:rsidRPr="00E66B9C">
              <w:rPr>
                <w:rFonts w:hint="eastAsia"/>
              </w:rPr>
              <w:t xml:space="preserve">matched set. </w:t>
            </w:r>
          </w:p>
        </w:tc>
      </w:tr>
      <w:tr w:rsidR="00054FD4" w:rsidRPr="00E66B9C" w14:paraId="407561E9" w14:textId="77777777" w:rsidTr="00BA34D1"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</w:tcPr>
          <w:p w14:paraId="7FDE6BA7" w14:textId="77777777" w:rsidR="00054FD4" w:rsidRPr="00E66B9C" w:rsidRDefault="00054FD4" w:rsidP="00BA34D1">
            <w:pPr>
              <w:rPr>
                <w:rFonts w:hint="eastAsia"/>
                <w:sz w:val="20"/>
                <w:szCs w:val="21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12D4E174" w14:textId="77777777" w:rsidR="00054FD4" w:rsidRPr="00E66B9C" w:rsidRDefault="00054FD4" w:rsidP="00BA34D1">
            <w:pPr>
              <w:jc w:val="center"/>
              <w:rPr>
                <w:rFonts w:hint="eastAsia"/>
                <w:sz w:val="20"/>
                <w:szCs w:val="21"/>
              </w:rPr>
            </w:pPr>
            <w:r w:rsidRPr="00E66B9C">
              <w:rPr>
                <w:rFonts w:hint="eastAsia"/>
                <w:sz w:val="20"/>
                <w:szCs w:val="21"/>
              </w:rPr>
              <w:t>Model 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</w:tcPr>
          <w:p w14:paraId="0BD9D551" w14:textId="77777777" w:rsidR="00054FD4" w:rsidRPr="00E66B9C" w:rsidRDefault="00054FD4" w:rsidP="00BA34D1">
            <w:pPr>
              <w:jc w:val="center"/>
              <w:rPr>
                <w:rFonts w:hint="eastAsia"/>
                <w:sz w:val="20"/>
                <w:szCs w:val="21"/>
              </w:rPr>
            </w:pPr>
            <w:r w:rsidRPr="00E66B9C">
              <w:rPr>
                <w:rFonts w:hint="eastAsia"/>
                <w:sz w:val="20"/>
                <w:szCs w:val="21"/>
              </w:rPr>
              <w:t>p value</w:t>
            </w:r>
          </w:p>
        </w:tc>
        <w:tc>
          <w:tcPr>
            <w:tcW w:w="1809" w:type="dxa"/>
            <w:tcBorders>
              <w:top w:val="single" w:sz="8" w:space="0" w:color="auto"/>
              <w:bottom w:val="single" w:sz="4" w:space="0" w:color="auto"/>
            </w:tcBorders>
          </w:tcPr>
          <w:p w14:paraId="3ED9446A" w14:textId="77777777" w:rsidR="00054FD4" w:rsidRPr="00E66B9C" w:rsidRDefault="00054FD4" w:rsidP="00BA34D1">
            <w:pPr>
              <w:jc w:val="center"/>
              <w:rPr>
                <w:rFonts w:hint="eastAsia"/>
                <w:sz w:val="20"/>
                <w:szCs w:val="21"/>
              </w:rPr>
            </w:pPr>
            <w:r w:rsidRPr="00E66B9C">
              <w:rPr>
                <w:rFonts w:hint="eastAsia"/>
                <w:sz w:val="20"/>
                <w:szCs w:val="21"/>
              </w:rPr>
              <w:t>Model 2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</w:tcPr>
          <w:p w14:paraId="302274FE" w14:textId="77777777" w:rsidR="00054FD4" w:rsidRPr="00E66B9C" w:rsidRDefault="00054FD4" w:rsidP="00BA34D1">
            <w:pPr>
              <w:jc w:val="center"/>
              <w:rPr>
                <w:rFonts w:hint="eastAsia"/>
                <w:sz w:val="20"/>
                <w:szCs w:val="21"/>
              </w:rPr>
            </w:pPr>
            <w:r w:rsidRPr="00E66B9C">
              <w:rPr>
                <w:rFonts w:hint="eastAsia"/>
                <w:sz w:val="20"/>
                <w:szCs w:val="21"/>
              </w:rPr>
              <w:t>p valu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</w:tcPr>
          <w:p w14:paraId="34EF0FFD" w14:textId="77777777" w:rsidR="00054FD4" w:rsidRPr="00E66B9C" w:rsidRDefault="00054FD4" w:rsidP="00BA34D1">
            <w:pPr>
              <w:jc w:val="center"/>
              <w:rPr>
                <w:rFonts w:hint="eastAsia"/>
                <w:sz w:val="20"/>
                <w:szCs w:val="21"/>
              </w:rPr>
            </w:pPr>
            <w:r w:rsidRPr="00E66B9C">
              <w:rPr>
                <w:rFonts w:hint="eastAsia"/>
                <w:sz w:val="20"/>
                <w:szCs w:val="21"/>
              </w:rPr>
              <w:t>Model 3</w:t>
            </w:r>
          </w:p>
        </w:tc>
        <w:tc>
          <w:tcPr>
            <w:tcW w:w="948" w:type="dxa"/>
            <w:tcBorders>
              <w:top w:val="single" w:sz="8" w:space="0" w:color="auto"/>
              <w:bottom w:val="single" w:sz="4" w:space="0" w:color="auto"/>
            </w:tcBorders>
          </w:tcPr>
          <w:p w14:paraId="52451CF9" w14:textId="77777777" w:rsidR="00054FD4" w:rsidRPr="00E66B9C" w:rsidRDefault="00054FD4" w:rsidP="00BA34D1">
            <w:pPr>
              <w:jc w:val="center"/>
              <w:rPr>
                <w:rFonts w:hint="eastAsia"/>
                <w:sz w:val="20"/>
                <w:szCs w:val="21"/>
              </w:rPr>
            </w:pPr>
            <w:r w:rsidRPr="00E66B9C">
              <w:rPr>
                <w:rFonts w:hint="eastAsia"/>
                <w:sz w:val="20"/>
                <w:szCs w:val="21"/>
              </w:rPr>
              <w:t>p value</w:t>
            </w:r>
          </w:p>
        </w:tc>
      </w:tr>
      <w:tr w:rsidR="00054FD4" w:rsidRPr="00E66B9C" w14:paraId="73EFAD07" w14:textId="77777777" w:rsidTr="00BA34D1">
        <w:trPr>
          <w:trHeight w:val="39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239FF3C" w14:textId="77777777" w:rsidR="00054FD4" w:rsidRPr="00E66B9C" w:rsidRDefault="00054FD4" w:rsidP="00BA3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>Continuous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NHH</w:t>
            </w: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6018799" w14:textId="77777777" w:rsidR="00054FD4" w:rsidRPr="00E66B9C" w:rsidRDefault="00054FD4" w:rsidP="00BA34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89</w:t>
            </w: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 xml:space="preserve"> [0.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1.03</w:t>
            </w: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3BBDA83" w14:textId="77777777" w:rsidR="00054FD4" w:rsidRPr="00E66B9C" w:rsidRDefault="00054FD4" w:rsidP="00BA34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0.103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08BABCF1" w14:textId="77777777" w:rsidR="00054FD4" w:rsidRPr="00E66B9C" w:rsidRDefault="00054FD4" w:rsidP="00BA34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84</w:t>
            </w: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 xml:space="preserve"> [0.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0.99</w:t>
            </w: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EEF2C02" w14:textId="77777777" w:rsidR="00054FD4" w:rsidRPr="00E66B9C" w:rsidRDefault="00054FD4" w:rsidP="00BA34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0.04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8784D5A" w14:textId="77777777" w:rsidR="00054FD4" w:rsidRPr="00E66B9C" w:rsidRDefault="00054FD4" w:rsidP="00BA34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84</w:t>
            </w: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 xml:space="preserve"> [0.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0.99</w:t>
            </w: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14:paraId="7A3C3CA6" w14:textId="77777777" w:rsidR="00054FD4" w:rsidRPr="00E66B9C" w:rsidRDefault="00054FD4" w:rsidP="00BA34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0.042</w:t>
            </w:r>
          </w:p>
        </w:tc>
      </w:tr>
      <w:tr w:rsidR="00054FD4" w:rsidRPr="00E66B9C" w14:paraId="124F9E00" w14:textId="77777777" w:rsidTr="00BA34D1">
        <w:trPr>
          <w:trHeight w:val="397"/>
        </w:trPr>
        <w:tc>
          <w:tcPr>
            <w:tcW w:w="9136" w:type="dxa"/>
            <w:gridSpan w:val="7"/>
            <w:tcBorders>
              <w:top w:val="single" w:sz="4" w:space="0" w:color="auto"/>
            </w:tcBorders>
          </w:tcPr>
          <w:p w14:paraId="4CCDE824" w14:textId="3651B5A3" w:rsidR="00054FD4" w:rsidRPr="00E66B9C" w:rsidRDefault="00054FD4" w:rsidP="00BA3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 xml:space="preserve">Quartiles of </w:t>
            </w:r>
            <w:r w:rsidR="0075491D">
              <w:rPr>
                <w:rFonts w:ascii="Times New Roman" w:hAnsi="Times New Roman" w:cs="Times New Roman" w:hint="eastAsia"/>
                <w:sz w:val="18"/>
                <w:szCs w:val="18"/>
              </w:rPr>
              <w:t>NHHR</w:t>
            </w:r>
          </w:p>
        </w:tc>
      </w:tr>
      <w:tr w:rsidR="00054FD4" w:rsidRPr="00E66B9C" w14:paraId="76CD5C61" w14:textId="77777777" w:rsidTr="00BA34D1">
        <w:trPr>
          <w:trHeight w:val="397"/>
        </w:trPr>
        <w:tc>
          <w:tcPr>
            <w:tcW w:w="1418" w:type="dxa"/>
          </w:tcPr>
          <w:p w14:paraId="136D0F37" w14:textId="77777777" w:rsidR="00054FD4" w:rsidRPr="00E66B9C" w:rsidRDefault="00054FD4" w:rsidP="00BA34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 xml:space="preserve">Q1 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2.34)</w:t>
            </w:r>
          </w:p>
        </w:tc>
        <w:tc>
          <w:tcPr>
            <w:tcW w:w="1701" w:type="dxa"/>
          </w:tcPr>
          <w:p w14:paraId="59ED60B5" w14:textId="77777777" w:rsidR="00054FD4" w:rsidRPr="00E66B9C" w:rsidRDefault="00054FD4" w:rsidP="00BA34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02A3F4A5" w14:textId="77777777" w:rsidR="00054FD4" w:rsidRPr="00E66B9C" w:rsidRDefault="00054FD4" w:rsidP="00BA34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9" w:type="dxa"/>
          </w:tcPr>
          <w:p w14:paraId="66ED1F34" w14:textId="77777777" w:rsidR="00054FD4" w:rsidRPr="00E66B9C" w:rsidRDefault="00054FD4" w:rsidP="00BA34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31D2EFC0" w14:textId="77777777" w:rsidR="00054FD4" w:rsidRPr="00E66B9C" w:rsidRDefault="00054FD4" w:rsidP="00BA34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4446BC6" w14:textId="77777777" w:rsidR="00054FD4" w:rsidRPr="00E66B9C" w:rsidRDefault="00054FD4" w:rsidP="00BA34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48" w:type="dxa"/>
          </w:tcPr>
          <w:p w14:paraId="4FE7484C" w14:textId="77777777" w:rsidR="00054FD4" w:rsidRPr="00E66B9C" w:rsidRDefault="00054FD4" w:rsidP="00BA34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4FD4" w:rsidRPr="00E66B9C" w14:paraId="1BF7BC5E" w14:textId="77777777" w:rsidTr="00BA34D1">
        <w:trPr>
          <w:trHeight w:val="397"/>
        </w:trPr>
        <w:tc>
          <w:tcPr>
            <w:tcW w:w="1418" w:type="dxa"/>
          </w:tcPr>
          <w:p w14:paraId="3F5DEE19" w14:textId="77777777" w:rsidR="00054FD4" w:rsidRPr="00E66B9C" w:rsidRDefault="00054FD4" w:rsidP="00BA34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 xml:space="preserve">Q2 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(2.3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–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3.13)</w:t>
            </w:r>
          </w:p>
        </w:tc>
        <w:tc>
          <w:tcPr>
            <w:tcW w:w="1701" w:type="dxa"/>
          </w:tcPr>
          <w:p w14:paraId="11840E7A" w14:textId="77777777" w:rsidR="00054FD4" w:rsidRPr="00E66B9C" w:rsidRDefault="00054FD4" w:rsidP="00BA34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 xml:space="preserve"> [0.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50" w:type="dxa"/>
          </w:tcPr>
          <w:p w14:paraId="122C062F" w14:textId="77777777" w:rsidR="00054FD4" w:rsidRPr="00E66B9C" w:rsidRDefault="00054FD4" w:rsidP="00BA34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0.036</w:t>
            </w:r>
          </w:p>
        </w:tc>
        <w:tc>
          <w:tcPr>
            <w:tcW w:w="1809" w:type="dxa"/>
          </w:tcPr>
          <w:p w14:paraId="3DF604D4" w14:textId="77777777" w:rsidR="00054FD4" w:rsidRPr="00E66B9C" w:rsidRDefault="00054FD4" w:rsidP="00BA34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0.52</w:t>
            </w: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 xml:space="preserve"> [0.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92</w:t>
            </w: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14:paraId="222404FF" w14:textId="77777777" w:rsidR="00054FD4" w:rsidRPr="00E66B9C" w:rsidRDefault="00054FD4" w:rsidP="00BA34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1559" w:type="dxa"/>
          </w:tcPr>
          <w:p w14:paraId="5AE06528" w14:textId="77777777" w:rsidR="00054FD4" w:rsidRPr="00E66B9C" w:rsidRDefault="00054FD4" w:rsidP="00BA34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0.52</w:t>
            </w: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 xml:space="preserve"> [0.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92</w:t>
            </w: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48" w:type="dxa"/>
          </w:tcPr>
          <w:p w14:paraId="6D95840C" w14:textId="77777777" w:rsidR="00054FD4" w:rsidRPr="00E66B9C" w:rsidRDefault="00054FD4" w:rsidP="00BA34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0.026</w:t>
            </w:r>
          </w:p>
        </w:tc>
      </w:tr>
      <w:tr w:rsidR="00054FD4" w:rsidRPr="00E66B9C" w14:paraId="6821C73B" w14:textId="77777777" w:rsidTr="00BA34D1">
        <w:trPr>
          <w:trHeight w:val="397"/>
        </w:trPr>
        <w:tc>
          <w:tcPr>
            <w:tcW w:w="1418" w:type="dxa"/>
          </w:tcPr>
          <w:p w14:paraId="0A022D4E" w14:textId="77777777" w:rsidR="00054FD4" w:rsidRPr="00E66B9C" w:rsidRDefault="00054FD4" w:rsidP="00BA34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 xml:space="preserve">Q3 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(3.1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–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4.10)</w:t>
            </w:r>
          </w:p>
        </w:tc>
        <w:tc>
          <w:tcPr>
            <w:tcW w:w="1701" w:type="dxa"/>
          </w:tcPr>
          <w:p w14:paraId="1090C3EF" w14:textId="77777777" w:rsidR="00054FD4" w:rsidRPr="00E66B9C" w:rsidRDefault="00054FD4" w:rsidP="00BA34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 xml:space="preserve"> [0.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85</w:t>
            </w: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50" w:type="dxa"/>
          </w:tcPr>
          <w:p w14:paraId="1CB95CF3" w14:textId="77777777" w:rsidR="00054FD4" w:rsidRPr="00E66B9C" w:rsidRDefault="00054FD4" w:rsidP="00BA34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1809" w:type="dxa"/>
          </w:tcPr>
          <w:p w14:paraId="0E2FA7CD" w14:textId="77777777" w:rsidR="00054FD4" w:rsidRPr="00E66B9C" w:rsidRDefault="00054FD4" w:rsidP="00BA34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 xml:space="preserve"> [0.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.76</w:t>
            </w: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14:paraId="55452EED" w14:textId="77777777" w:rsidR="00054FD4" w:rsidRPr="00E66B9C" w:rsidRDefault="00054FD4" w:rsidP="00BA34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559" w:type="dxa"/>
          </w:tcPr>
          <w:p w14:paraId="5A261090" w14:textId="77777777" w:rsidR="00054FD4" w:rsidRPr="00E66B9C" w:rsidRDefault="00054FD4" w:rsidP="00BA34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0.42</w:t>
            </w: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 xml:space="preserve"> [0.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77</w:t>
            </w: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48" w:type="dxa"/>
          </w:tcPr>
          <w:p w14:paraId="015655AF" w14:textId="77777777" w:rsidR="00054FD4" w:rsidRPr="00E66B9C" w:rsidRDefault="00054FD4" w:rsidP="00BA34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05</w:t>
            </w:r>
          </w:p>
        </w:tc>
      </w:tr>
      <w:tr w:rsidR="00054FD4" w:rsidRPr="00E66B9C" w14:paraId="5574BD9C" w14:textId="77777777" w:rsidTr="00BA34D1">
        <w:trPr>
          <w:trHeight w:val="397"/>
        </w:trPr>
        <w:tc>
          <w:tcPr>
            <w:tcW w:w="1418" w:type="dxa"/>
          </w:tcPr>
          <w:p w14:paraId="72E50629" w14:textId="77777777" w:rsidR="00054FD4" w:rsidRPr="00E66B9C" w:rsidRDefault="00054FD4" w:rsidP="00BA34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 xml:space="preserve">Q4 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4.11)</w:t>
            </w:r>
          </w:p>
        </w:tc>
        <w:tc>
          <w:tcPr>
            <w:tcW w:w="1701" w:type="dxa"/>
          </w:tcPr>
          <w:p w14:paraId="572A557E" w14:textId="77777777" w:rsidR="00054FD4" w:rsidRPr="00E66B9C" w:rsidRDefault="00054FD4" w:rsidP="00BA34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 xml:space="preserve"> [0.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81</w:t>
            </w: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50" w:type="dxa"/>
          </w:tcPr>
          <w:p w14:paraId="0E1EB3B2" w14:textId="77777777" w:rsidR="00054FD4" w:rsidRPr="00E66B9C" w:rsidRDefault="00054FD4" w:rsidP="00BA34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07</w:t>
            </w:r>
          </w:p>
        </w:tc>
        <w:tc>
          <w:tcPr>
            <w:tcW w:w="1809" w:type="dxa"/>
          </w:tcPr>
          <w:p w14:paraId="4AE05CE0" w14:textId="77777777" w:rsidR="00054FD4" w:rsidRPr="00E66B9C" w:rsidRDefault="00054FD4" w:rsidP="00BA34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 xml:space="preserve"> [0.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14:paraId="1C57D378" w14:textId="77777777" w:rsidR="00054FD4" w:rsidRPr="00E66B9C" w:rsidRDefault="00054FD4" w:rsidP="00BA34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7058711E" w14:textId="77777777" w:rsidR="00054FD4" w:rsidRPr="00E66B9C" w:rsidRDefault="00054FD4" w:rsidP="00BA34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0.38</w:t>
            </w: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 xml:space="preserve"> [0.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88</w:t>
            </w: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48" w:type="dxa"/>
          </w:tcPr>
          <w:p w14:paraId="0BF87387" w14:textId="77777777" w:rsidR="00054FD4" w:rsidRPr="00E66B9C" w:rsidRDefault="00054FD4" w:rsidP="00BA34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054FD4" w:rsidRPr="00E66B9C" w14:paraId="4E8650EB" w14:textId="77777777" w:rsidTr="00BA34D1">
        <w:trPr>
          <w:trHeight w:val="397"/>
        </w:trPr>
        <w:tc>
          <w:tcPr>
            <w:tcW w:w="1418" w:type="dxa"/>
            <w:tcBorders>
              <w:bottom w:val="single" w:sz="8" w:space="0" w:color="auto"/>
            </w:tcBorders>
          </w:tcPr>
          <w:p w14:paraId="7A9AF305" w14:textId="77777777" w:rsidR="00054FD4" w:rsidRPr="00E66B9C" w:rsidRDefault="00054FD4" w:rsidP="00BA34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4365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2551" w:type="dxa"/>
            <w:gridSpan w:val="2"/>
            <w:tcBorders>
              <w:bottom w:val="single" w:sz="8" w:space="0" w:color="auto"/>
            </w:tcBorders>
          </w:tcPr>
          <w:p w14:paraId="2569EF7E" w14:textId="77777777" w:rsidR="00054FD4" w:rsidRPr="00E66B9C" w:rsidRDefault="00054FD4" w:rsidP="00BA34D1">
            <w:pPr>
              <w:ind w:firstLineChars="200" w:firstLine="3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E66B9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660" w:type="dxa"/>
            <w:gridSpan w:val="2"/>
            <w:tcBorders>
              <w:bottom w:val="single" w:sz="8" w:space="0" w:color="auto"/>
            </w:tcBorders>
          </w:tcPr>
          <w:p w14:paraId="6C15852B" w14:textId="77777777" w:rsidR="00054FD4" w:rsidRPr="00E66B9C" w:rsidRDefault="00054FD4" w:rsidP="00BA34D1">
            <w:pPr>
              <w:ind w:firstLineChars="200" w:firstLine="3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507" w:type="dxa"/>
            <w:gridSpan w:val="2"/>
            <w:tcBorders>
              <w:bottom w:val="single" w:sz="8" w:space="0" w:color="auto"/>
            </w:tcBorders>
          </w:tcPr>
          <w:p w14:paraId="10A2BF01" w14:textId="77777777" w:rsidR="00054FD4" w:rsidRPr="00E66B9C" w:rsidRDefault="00054FD4" w:rsidP="00BA34D1">
            <w:pPr>
              <w:ind w:firstLineChars="200" w:firstLine="3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9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054FD4" w:rsidRPr="00E66B9C" w14:paraId="6080370C" w14:textId="77777777" w:rsidTr="00BA34D1">
        <w:tc>
          <w:tcPr>
            <w:tcW w:w="9136" w:type="dxa"/>
            <w:gridSpan w:val="7"/>
            <w:tcBorders>
              <w:top w:val="single" w:sz="8" w:space="0" w:color="auto"/>
            </w:tcBorders>
          </w:tcPr>
          <w:p w14:paraId="11DB331F" w14:textId="77777777" w:rsidR="00054FD4" w:rsidRPr="00E66B9C" w:rsidRDefault="00054FD4" w:rsidP="00BA34D1">
            <w:pPr>
              <w:rPr>
                <w:rFonts w:hint="eastAsia"/>
              </w:rPr>
            </w:pPr>
            <w:r w:rsidRPr="00E66B9C">
              <w:rPr>
                <w:rFonts w:hint="eastAsia"/>
              </w:rPr>
              <w:t>Q,</w:t>
            </w:r>
            <w:r w:rsidRPr="00E66B9C">
              <w:t xml:space="preserve"> </w:t>
            </w:r>
            <w:r w:rsidRPr="00E66B9C">
              <w:rPr>
                <w:rFonts w:hint="eastAsia"/>
              </w:rPr>
              <w:t xml:space="preserve">quartiles; OR, odds ratio; CI, confidence interval; Ref, </w:t>
            </w:r>
            <w:r>
              <w:t>r</w:t>
            </w:r>
            <w:r w:rsidRPr="00E66B9C">
              <w:rPr>
                <w:rFonts w:hint="eastAsia"/>
              </w:rPr>
              <w:t>eference.</w:t>
            </w:r>
          </w:p>
          <w:p w14:paraId="2144E762" w14:textId="77777777" w:rsidR="00054FD4" w:rsidRPr="00E66B9C" w:rsidRDefault="00054FD4" w:rsidP="00BA34D1">
            <w:pPr>
              <w:rPr>
                <w:rFonts w:hint="eastAsia"/>
              </w:rPr>
            </w:pPr>
            <w:r w:rsidRPr="00E66B9C">
              <w:rPr>
                <w:rFonts w:hint="eastAsia"/>
              </w:rPr>
              <w:t>Model 1</w:t>
            </w:r>
            <w:r>
              <w:t>:</w:t>
            </w:r>
            <w:r w:rsidRPr="00E66B9C">
              <w:rPr>
                <w:rFonts w:hint="eastAsia"/>
              </w:rPr>
              <w:t xml:space="preserve"> crude model.</w:t>
            </w:r>
          </w:p>
          <w:p w14:paraId="6B6D5A23" w14:textId="77777777" w:rsidR="00054FD4" w:rsidRPr="00E66B9C" w:rsidRDefault="00054FD4" w:rsidP="00BA34D1">
            <w:pPr>
              <w:rPr>
                <w:rFonts w:hint="eastAsia"/>
              </w:rPr>
            </w:pPr>
            <w:r w:rsidRPr="00E66B9C">
              <w:rPr>
                <w:rFonts w:hint="eastAsia"/>
              </w:rPr>
              <w:t>Model 2</w:t>
            </w:r>
            <w:r>
              <w:t>:</w:t>
            </w:r>
            <w:r w:rsidRPr="00E66B9C">
              <w:rPr>
                <w:rFonts w:hint="eastAsia"/>
              </w:rPr>
              <w:t xml:space="preserve"> </w:t>
            </w:r>
            <w:r>
              <w:t>a</w:t>
            </w:r>
            <w:r w:rsidRPr="00E66B9C">
              <w:t>djusted</w:t>
            </w:r>
            <w:r w:rsidRPr="00E66B9C">
              <w:rPr>
                <w:rFonts w:hint="eastAsia"/>
              </w:rPr>
              <w:t xml:space="preserve"> for age, sex, education level, location, and marital status.</w:t>
            </w:r>
          </w:p>
          <w:p w14:paraId="5D27F21D" w14:textId="77777777" w:rsidR="00054FD4" w:rsidRPr="00E66B9C" w:rsidRDefault="00054FD4" w:rsidP="00BA34D1">
            <w:pPr>
              <w:rPr>
                <w:rFonts w:hint="eastAsia"/>
              </w:rPr>
            </w:pPr>
            <w:r w:rsidRPr="00E66B9C">
              <w:rPr>
                <w:rFonts w:hint="eastAsia"/>
              </w:rPr>
              <w:t>Model 3</w:t>
            </w:r>
            <w:r>
              <w:t>:</w:t>
            </w:r>
            <w:r w:rsidRPr="00E66B9C">
              <w:rPr>
                <w:rFonts w:hint="eastAsia"/>
              </w:rPr>
              <w:t xml:space="preserve"> </w:t>
            </w:r>
            <w:r>
              <w:t>a</w:t>
            </w:r>
            <w:r w:rsidRPr="00E66B9C">
              <w:rPr>
                <w:rFonts w:hint="eastAsia"/>
              </w:rPr>
              <w:t>djusted for smoking status, drinking status, diabetes, hypertension, chronic heart disease, and kidney disease based on Model 2.</w:t>
            </w:r>
          </w:p>
        </w:tc>
      </w:tr>
    </w:tbl>
    <w:p w14:paraId="6C046E3A" w14:textId="77777777" w:rsidR="005D733B" w:rsidRPr="00054FD4" w:rsidRDefault="005D733B">
      <w:pPr>
        <w:rPr>
          <w:rFonts w:hint="eastAsia"/>
        </w:rPr>
      </w:pPr>
    </w:p>
    <w:sectPr w:rsidR="005D733B" w:rsidRPr="00054F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S2MLSwNDU1MjEyNjJQ0lEKTi0uzszPAykwrgUAtbXtQiwAAAA="/>
  </w:docVars>
  <w:rsids>
    <w:rsidRoot w:val="005D733B"/>
    <w:rsid w:val="00054FD4"/>
    <w:rsid w:val="001034E3"/>
    <w:rsid w:val="003B580D"/>
    <w:rsid w:val="00562AA4"/>
    <w:rsid w:val="005D733B"/>
    <w:rsid w:val="0075491D"/>
    <w:rsid w:val="00861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85F0B9"/>
  <w15:chartTrackingRefBased/>
  <w15:docId w15:val="{E0AC80DE-909B-4B7B-8CF3-A5F68A05C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4FD4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D733B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D733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D733B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D733B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D733B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D733B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D733B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D733B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D733B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D733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D733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D73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D733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D733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D733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D733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D733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D733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D733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D73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D733B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D73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D733B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D733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D733B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5D733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D733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D733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D733B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054FD4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Revision"/>
    <w:hidden/>
    <w:uiPriority w:val="99"/>
    <w:semiHidden/>
    <w:rsid w:val="0075491D"/>
    <w:pPr>
      <w:spacing w:after="0" w:line="240" w:lineRule="auto"/>
    </w:pPr>
    <w:rPr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8</Words>
  <Characters>730</Characters>
  <Application>Microsoft Office Word</Application>
  <DocSecurity>0</DocSecurity>
  <Lines>56</Lines>
  <Paragraphs>54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bo Sun</dc:creator>
  <cp:keywords/>
  <dc:description/>
  <cp:lastModifiedBy>Changbo Sun</cp:lastModifiedBy>
  <cp:revision>4</cp:revision>
  <dcterms:created xsi:type="dcterms:W3CDTF">2025-04-17T16:44:00Z</dcterms:created>
  <dcterms:modified xsi:type="dcterms:W3CDTF">2025-04-22T13:50:00Z</dcterms:modified>
</cp:coreProperties>
</file>